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55" w:type="dxa"/>
        <w:tblInd w:w="108" w:type="dxa"/>
        <w:tblLook w:val="04A0" w:firstRow="1" w:lastRow="0" w:firstColumn="1" w:lastColumn="0" w:noHBand="0" w:noVBand="1"/>
      </w:tblPr>
      <w:tblGrid>
        <w:gridCol w:w="2410"/>
        <w:gridCol w:w="992"/>
        <w:gridCol w:w="1701"/>
        <w:gridCol w:w="2552"/>
      </w:tblGrid>
      <w:tr w:rsidR="00D31679" w:rsidRPr="00C4539D" w14:paraId="32D3C13E" w14:textId="77777777" w:rsidTr="00D31679">
        <w:trPr>
          <w:trHeight w:val="276"/>
        </w:trPr>
        <w:tc>
          <w:tcPr>
            <w:tcW w:w="765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413AD" w14:textId="0D95E2BF" w:rsidR="00D31679" w:rsidRPr="00C4539D" w:rsidRDefault="00D31679" w:rsidP="00D3167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Supplementary material </w:t>
            </w:r>
            <w:r w:rsidR="00C87B6E">
              <w:rPr>
                <w:rFonts w:ascii="Times New Roman" w:eastAsia="等线" w:hAnsi="Times New Roman" w:cs="Times New Roman" w:hint="eastAsia"/>
                <w:b/>
                <w:bCs/>
                <w:color w:val="333333"/>
                <w:kern w:val="0"/>
                <w:sz w:val="22"/>
                <w14:ligatures w14:val="none"/>
              </w:rPr>
              <w:t>3</w:t>
            </w:r>
            <w:r w:rsidRPr="00C4539D">
              <w:rPr>
                <w:rFonts w:ascii="Times New Roman" w:eastAsia="等线" w:hAnsi="Times New Roman" w:cs="Times New Roman"/>
                <w:b/>
                <w:bCs/>
                <w:color w:val="333333"/>
                <w:kern w:val="0"/>
                <w:sz w:val="22"/>
                <w14:ligatures w14:val="none"/>
              </w:rPr>
              <w:t xml:space="preserve">. </w:t>
            </w:r>
            <w:r w:rsidRPr="00436C97">
              <w:rPr>
                <w:rFonts w:ascii="Times New Roman" w:eastAsia="等线" w:hAnsi="Times New Roman" w:cs="Times New Roman"/>
                <w:color w:val="333333"/>
                <w:kern w:val="0"/>
                <w:sz w:val="22"/>
                <w14:ligatures w14:val="none"/>
              </w:rPr>
              <w:t>Baseline information of some datasets used to explore the prognosis of GSET1.</w:t>
            </w:r>
          </w:p>
        </w:tc>
      </w:tr>
      <w:tr w:rsidR="00D31679" w:rsidRPr="00C4539D" w14:paraId="1A028A4F" w14:textId="77777777" w:rsidTr="00237133">
        <w:trPr>
          <w:trHeight w:val="480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0A948DC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ataset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D185" w14:textId="127C63E2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Param</w:t>
            </w:r>
            <w:r w:rsidR="006F066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e</w:t>
            </w:r>
            <w:r w:rsidRPr="00C45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ters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8DEE4F5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Sample number (%)</w:t>
            </w:r>
          </w:p>
        </w:tc>
      </w:tr>
      <w:tr w:rsidR="00D31679" w:rsidRPr="00C4539D" w14:paraId="615A4958" w14:textId="77777777" w:rsidTr="00237133">
        <w:trPr>
          <w:trHeight w:val="276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80C38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E11969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DAE3A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5D033E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523F7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8 (29.4%)</w:t>
            </w:r>
          </w:p>
        </w:tc>
      </w:tr>
      <w:tr w:rsidR="00D31679" w:rsidRPr="00C4539D" w14:paraId="5FDCACE5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FBC91E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035479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70775E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44395F4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01 (62.0%)</w:t>
            </w:r>
          </w:p>
        </w:tc>
      </w:tr>
      <w:tr w:rsidR="00D31679" w:rsidRPr="00C4539D" w14:paraId="445AD184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FE1C5C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36C3A8F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0F3153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ex: NA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3E431E4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8.6%)</w:t>
            </w:r>
          </w:p>
        </w:tc>
      </w:tr>
      <w:tr w:rsidR="00D31679" w:rsidRPr="00C4539D" w14:paraId="22206857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B249F0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6F6975A" w14:textId="4F93C760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194B9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E767982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 (58.4%)</w:t>
            </w:r>
          </w:p>
        </w:tc>
      </w:tr>
      <w:tr w:rsidR="00D31679" w:rsidRPr="00C4539D" w14:paraId="1C357051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04F8BA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6AE3CEC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63F1BE" w14:textId="4E8B5594" w:rsidR="00D31679" w:rsidRPr="00C4539D" w:rsidRDefault="00A03B35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="00D31679"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3DCED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2 (41.6%)</w:t>
            </w:r>
          </w:p>
        </w:tc>
      </w:tr>
      <w:tr w:rsidR="00D31679" w:rsidRPr="00C4539D" w14:paraId="242C11C5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229536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EC324E3" w14:textId="0E62B816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M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6B045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932CD7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8 (47.9%)</w:t>
            </w:r>
          </w:p>
        </w:tc>
      </w:tr>
      <w:tr w:rsidR="00D31679" w:rsidRPr="00C4539D" w14:paraId="0D3DEA6D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9B267F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4C424E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4988BA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B32F717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6 (16.0%)</w:t>
            </w:r>
          </w:p>
        </w:tc>
      </w:tr>
      <w:tr w:rsidR="00D31679" w:rsidRPr="00C4539D" w14:paraId="29A8FA39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B570C80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587471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C021B6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2DA3ED3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5 (27.6%)</w:t>
            </w:r>
          </w:p>
        </w:tc>
      </w:tr>
      <w:tr w:rsidR="00D31679" w:rsidRPr="00C4539D" w14:paraId="629331FC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29420D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BBD00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28C882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A0D189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4 (8.6%)</w:t>
            </w:r>
          </w:p>
        </w:tc>
      </w:tr>
      <w:tr w:rsidR="00D31679" w:rsidRPr="00C4539D" w14:paraId="4EE6752A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3F179BF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E132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1D86F2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2BF732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B6E11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57 (48.7%)</w:t>
            </w:r>
          </w:p>
        </w:tc>
      </w:tr>
      <w:tr w:rsidR="00D31679" w:rsidRPr="00C4539D" w14:paraId="2D3AA042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A29BA79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DE3BB94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9FEDE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76F8F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 (51.3%)</w:t>
            </w:r>
          </w:p>
        </w:tc>
      </w:tr>
      <w:tr w:rsidR="00D31679" w:rsidRPr="00C4539D" w14:paraId="0594A1C9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22CD1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23696F" w14:textId="4702DD38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90C55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4EFFB9E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6 (65.0%)</w:t>
            </w:r>
          </w:p>
        </w:tc>
      </w:tr>
      <w:tr w:rsidR="00D31679" w:rsidRPr="00C4539D" w14:paraId="63461E04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20F5724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8EBF9F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59EB70" w14:textId="432AB91C" w:rsidR="00D31679" w:rsidRPr="00C4539D" w:rsidRDefault="00A03B35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="00D31679"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0A9F5C4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1 (35.0%)</w:t>
            </w:r>
          </w:p>
        </w:tc>
      </w:tr>
      <w:tr w:rsidR="00D31679" w:rsidRPr="00C4539D" w14:paraId="5114062E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3FA7A0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B288B68" w14:textId="5BBB187C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M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D78C9F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DE97AA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9 (67.5%)</w:t>
            </w:r>
          </w:p>
        </w:tc>
      </w:tr>
      <w:tr w:rsidR="00D31679" w:rsidRPr="00C4539D" w14:paraId="4C0D820D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83DE98E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5B41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49D4F5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B7A3E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13 (11.1%)</w:t>
            </w:r>
          </w:p>
        </w:tc>
      </w:tr>
      <w:tr w:rsidR="00D31679" w:rsidRPr="00C4539D" w14:paraId="5DE671E0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D430B5C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178BB5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577CF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II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160E963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25 (21.4%)</w:t>
            </w:r>
          </w:p>
        </w:tc>
      </w:tr>
      <w:tr w:rsidR="00D31679" w:rsidRPr="00C4539D" w14:paraId="0D27914F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6CAB8254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SE148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AB3B632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de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616260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207B7EB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2 (31.6%)</w:t>
            </w:r>
          </w:p>
        </w:tc>
      </w:tr>
      <w:tr w:rsidR="00D31679" w:rsidRPr="00C4539D" w14:paraId="53CE30B5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41FE3C7F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163A1D6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44767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B80B5E0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91 (68.4%)</w:t>
            </w:r>
          </w:p>
        </w:tc>
      </w:tr>
      <w:tr w:rsidR="00D31679" w:rsidRPr="00C4539D" w14:paraId="580CF64F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82F83E5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1E3B07F" w14:textId="2F9D767A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ge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n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ar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6DCD7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&lt;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8302B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87 (65.4%)</w:t>
            </w:r>
          </w:p>
        </w:tc>
      </w:tr>
      <w:tr w:rsidR="00D31679" w:rsidRPr="00C4539D" w14:paraId="31DC7EC4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5212E3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BAB4E4D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E7D6E2" w14:textId="43864006" w:rsidR="00D31679" w:rsidRPr="00C4539D" w:rsidRDefault="00A03B35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≥</w:t>
            </w:r>
            <w:r w:rsidR="00D31679"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A2B800E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46 (34.6%)</w:t>
            </w:r>
          </w:p>
        </w:tc>
      </w:tr>
      <w:tr w:rsidR="00D31679" w:rsidRPr="00C4539D" w14:paraId="52521B86" w14:textId="77777777" w:rsidTr="00237133">
        <w:trPr>
          <w:trHeight w:val="276"/>
        </w:trPr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2F7EB55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C0C1CAF" w14:textId="40DD7A30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NM</w:t>
            </w:r>
            <w:r w:rsidR="006F066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stage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7B52257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AF3495C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73 (54.9%)</w:t>
            </w:r>
          </w:p>
        </w:tc>
      </w:tr>
      <w:tr w:rsidR="00D31679" w:rsidRPr="00C4539D" w14:paraId="359E00F0" w14:textId="77777777" w:rsidTr="00237133">
        <w:trPr>
          <w:trHeight w:val="276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F6BA00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E4A4F11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3C81A70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I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AB1DAA" w14:textId="77777777" w:rsidR="00D31679" w:rsidRPr="00C4539D" w:rsidRDefault="00D31679" w:rsidP="006F066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C4539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60 (45.1%)</w:t>
            </w:r>
          </w:p>
        </w:tc>
      </w:tr>
    </w:tbl>
    <w:p w14:paraId="3173B94F" w14:textId="77777777" w:rsidR="00AA0724" w:rsidRPr="00C4539D" w:rsidRDefault="00AA0724">
      <w:pPr>
        <w:rPr>
          <w:rFonts w:ascii="Times New Roman" w:hAnsi="Times New Roman" w:cs="Times New Roman"/>
        </w:rPr>
      </w:pPr>
    </w:p>
    <w:sectPr w:rsidR="00AA0724" w:rsidRPr="00C453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173684" w14:textId="77777777" w:rsidR="005814CD" w:rsidRDefault="005814CD" w:rsidP="00C4539D">
      <w:r>
        <w:separator/>
      </w:r>
    </w:p>
  </w:endnote>
  <w:endnote w:type="continuationSeparator" w:id="0">
    <w:p w14:paraId="551F3115" w14:textId="77777777" w:rsidR="005814CD" w:rsidRDefault="005814CD" w:rsidP="00C45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B191E1" w14:textId="77777777" w:rsidR="005814CD" w:rsidRDefault="005814CD" w:rsidP="00C4539D">
      <w:r>
        <w:separator/>
      </w:r>
    </w:p>
  </w:footnote>
  <w:footnote w:type="continuationSeparator" w:id="0">
    <w:p w14:paraId="0B284426" w14:textId="77777777" w:rsidR="005814CD" w:rsidRDefault="005814CD" w:rsidP="00C453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6802"/>
    <w:rsid w:val="00037C6E"/>
    <w:rsid w:val="00237133"/>
    <w:rsid w:val="00436C97"/>
    <w:rsid w:val="005814CD"/>
    <w:rsid w:val="006F066C"/>
    <w:rsid w:val="0074372D"/>
    <w:rsid w:val="00752985"/>
    <w:rsid w:val="00986802"/>
    <w:rsid w:val="00A03B35"/>
    <w:rsid w:val="00AA0724"/>
    <w:rsid w:val="00AE0DEE"/>
    <w:rsid w:val="00C4539D"/>
    <w:rsid w:val="00C87B6E"/>
    <w:rsid w:val="00D31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E9B95DE"/>
  <w15:chartTrackingRefBased/>
  <w15:docId w15:val="{AE942562-AB69-49C7-B830-ADA087C4C2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3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5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5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53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682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qiang yan</dc:creator>
  <cp:keywords/>
  <dc:description/>
  <cp:lastModifiedBy>guanqiang yan</cp:lastModifiedBy>
  <cp:revision>10</cp:revision>
  <dcterms:created xsi:type="dcterms:W3CDTF">2024-03-23T16:01:00Z</dcterms:created>
  <dcterms:modified xsi:type="dcterms:W3CDTF">2024-03-25T11:31:00Z</dcterms:modified>
</cp:coreProperties>
</file>